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176" w:tblpY="-2"/>
        <w:tblOverlap w:val="never"/>
        <w:tblW w:w="13142" w:type="dxa"/>
        <w:tblLayout w:type="fixed"/>
        <w:tblLook w:val="04A0" w:firstRow="1" w:lastRow="0" w:firstColumn="1" w:lastColumn="0" w:noHBand="0" w:noVBand="1"/>
      </w:tblPr>
      <w:tblGrid>
        <w:gridCol w:w="2337"/>
        <w:gridCol w:w="1483"/>
        <w:gridCol w:w="992"/>
        <w:gridCol w:w="236"/>
        <w:gridCol w:w="713"/>
        <w:gridCol w:w="735"/>
        <w:gridCol w:w="253"/>
        <w:gridCol w:w="713"/>
        <w:gridCol w:w="735"/>
        <w:gridCol w:w="253"/>
        <w:gridCol w:w="622"/>
        <w:gridCol w:w="248"/>
        <w:gridCol w:w="12"/>
        <w:gridCol w:w="237"/>
        <w:gridCol w:w="499"/>
        <w:gridCol w:w="258"/>
        <w:gridCol w:w="272"/>
        <w:gridCol w:w="735"/>
        <w:gridCol w:w="807"/>
        <w:gridCol w:w="236"/>
        <w:gridCol w:w="766"/>
      </w:tblGrid>
      <w:tr w:rsidR="00AB0AFD" w:rsidRPr="00AB0AFD" w:rsidTr="00A63C6B">
        <w:trPr>
          <w:trHeight w:val="288"/>
        </w:trPr>
        <w:tc>
          <w:tcPr>
            <w:tcW w:w="13142" w:type="dxa"/>
            <w:gridSpan w:val="21"/>
            <w:noWrap/>
            <w:vAlign w:val="bottom"/>
          </w:tcPr>
          <w:p w:rsidR="00AB0AFD" w:rsidRPr="00AB0AFD" w:rsidRDefault="00AB0AFD" w:rsidP="00256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 xml:space="preserve">Table </w:t>
            </w:r>
            <w:r w:rsidR="001F7B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S</w:t>
            </w: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1. Systemic Hemodynamics and Global and Regional Left Ventricular Function</w:t>
            </w:r>
          </w:p>
        </w:tc>
      </w:tr>
      <w:tr w:rsidR="004A4F5C" w:rsidRPr="00AB0AFD" w:rsidTr="00A63C6B">
        <w:trPr>
          <w:trHeight w:val="288"/>
        </w:trPr>
        <w:tc>
          <w:tcPr>
            <w:tcW w:w="5761" w:type="dxa"/>
            <w:gridSpan w:val="5"/>
            <w:tcBorders>
              <w:top w:val="single" w:sz="4" w:space="0" w:color="auto"/>
            </w:tcBorders>
            <w:noWrap/>
            <w:hideMark/>
          </w:tcPr>
          <w:p w:rsidR="004A4F5C" w:rsidRPr="00AB0AFD" w:rsidRDefault="004A4F5C" w:rsidP="00AB0A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71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A4F5C" w:rsidRPr="00AB0AFD" w:rsidRDefault="004A4F5C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Coronary Artery Occlusion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4A4F5C" w:rsidRPr="00AB0AFD" w:rsidRDefault="004A4F5C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4F5C" w:rsidRPr="00AB0AFD" w:rsidRDefault="004A4F5C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307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A4F5C" w:rsidRPr="00AB0AFD" w:rsidRDefault="004A4F5C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Reperfusion</w:t>
            </w:r>
          </w:p>
        </w:tc>
      </w:tr>
      <w:tr w:rsidR="006A729E" w:rsidRPr="00AB0AFD" w:rsidTr="004467C3">
        <w:trPr>
          <w:trHeight w:val="252"/>
        </w:trPr>
        <w:tc>
          <w:tcPr>
            <w:tcW w:w="382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A729E" w:rsidRPr="00AB0AFD" w:rsidRDefault="006A729E" w:rsidP="00AB0A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41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6A729E" w:rsidRPr="00AB0AFD" w:rsidRDefault="006A729E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 xml:space="preserve">    </w:t>
            </w: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Baselin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9E" w:rsidRPr="00AB0AFD" w:rsidRDefault="006A729E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40 min</w:t>
            </w:r>
          </w:p>
        </w:tc>
        <w:tc>
          <w:tcPr>
            <w:tcW w:w="1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29E" w:rsidRPr="00AB0AFD" w:rsidRDefault="006A729E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45 min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:rsidR="006A729E" w:rsidRPr="00AB0AFD" w:rsidRDefault="006A729E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249" w:type="dxa"/>
            <w:gridSpan w:val="2"/>
            <w:tcBorders>
              <w:bottom w:val="single" w:sz="4" w:space="0" w:color="auto"/>
            </w:tcBorders>
          </w:tcPr>
          <w:p w:rsidR="006A729E" w:rsidRPr="00AB0AFD" w:rsidRDefault="006A729E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</w:p>
        </w:tc>
        <w:tc>
          <w:tcPr>
            <w:tcW w:w="1764" w:type="dxa"/>
            <w:gridSpan w:val="4"/>
            <w:tcBorders>
              <w:bottom w:val="single" w:sz="4" w:space="0" w:color="auto"/>
            </w:tcBorders>
            <w:vAlign w:val="center"/>
          </w:tcPr>
          <w:p w:rsidR="006A729E" w:rsidRPr="00AB0AFD" w:rsidRDefault="006A729E" w:rsidP="006A7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15 min</w:t>
            </w:r>
          </w:p>
        </w:tc>
        <w:tc>
          <w:tcPr>
            <w:tcW w:w="180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A729E" w:rsidRPr="00AB0AFD" w:rsidRDefault="006A729E" w:rsidP="00AB0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l-NL"/>
              </w:rPr>
              <w:t>120 min</w:t>
            </w:r>
          </w:p>
        </w:tc>
      </w:tr>
      <w:tr w:rsidR="00AB0AFD" w:rsidRPr="00AB0AFD" w:rsidTr="004467C3">
        <w:trPr>
          <w:trHeight w:val="344"/>
        </w:trPr>
        <w:tc>
          <w:tcPr>
            <w:tcW w:w="13142" w:type="dxa"/>
            <w:gridSpan w:val="21"/>
            <w:tcMar>
              <w:top w:w="57" w:type="dxa"/>
              <w:bottom w:w="57" w:type="dxa"/>
            </w:tcMar>
            <w:vAlign w:val="center"/>
          </w:tcPr>
          <w:p w:rsidR="00AB0AFD" w:rsidRPr="00AB0AFD" w:rsidRDefault="00AB0AFD" w:rsidP="00446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Systemic Hemodynamics</w:t>
            </w:r>
          </w:p>
        </w:tc>
      </w:tr>
      <w:tr w:rsidR="00AB0AFD" w:rsidRPr="00AB0AFD" w:rsidTr="004467C3">
        <w:trPr>
          <w:trHeight w:val="171"/>
        </w:trPr>
        <w:tc>
          <w:tcPr>
            <w:tcW w:w="2337" w:type="dxa"/>
            <w:noWrap/>
            <w:vAlign w:val="center"/>
            <w:hideMark/>
          </w:tcPr>
          <w:p w:rsidR="00AB0AFD" w:rsidRPr="00AB0AFD" w:rsidRDefault="00AB0AFD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R (bpm)</w:t>
            </w: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  <w:hideMark/>
          </w:tcPr>
          <w:p w:rsidR="00AB0AFD" w:rsidRPr="00AB0AFD" w:rsidRDefault="00AB0AFD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37" w:type="dxa"/>
          </w:tcPr>
          <w:p w:rsidR="00AB0AFD" w:rsidRPr="00AB0AFD" w:rsidRDefault="00AB0AFD" w:rsidP="00AB0A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2C0B95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2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AB0AFD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*</w:t>
            </w:r>
          </w:p>
        </w:tc>
      </w:tr>
      <w:tr w:rsidR="00103B37" w:rsidRPr="00AB0AFD" w:rsidTr="004467C3">
        <w:trPr>
          <w:trHeight w:val="171"/>
        </w:trPr>
        <w:tc>
          <w:tcPr>
            <w:tcW w:w="2337" w:type="dxa"/>
            <w:noWrap/>
            <w:vAlign w:val="center"/>
          </w:tcPr>
          <w:p w:rsidR="00103B37" w:rsidRPr="00AB0AFD" w:rsidRDefault="00103B37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</w:tcPr>
          <w:p w:rsidR="00103B37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237" w:type="dxa"/>
          </w:tcPr>
          <w:p w:rsidR="00103B37" w:rsidRPr="00AB0AFD" w:rsidRDefault="00103B37" w:rsidP="00AB0A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2C0B95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103B37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103B37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</w:tr>
      <w:tr w:rsidR="00AB0AFD" w:rsidRPr="00AB0AFD" w:rsidTr="004467C3">
        <w:trPr>
          <w:trHeight w:val="201"/>
        </w:trPr>
        <w:tc>
          <w:tcPr>
            <w:tcW w:w="2337" w:type="dxa"/>
            <w:noWrap/>
            <w:tcMar>
              <w:bottom w:w="57" w:type="dxa"/>
            </w:tcMar>
            <w:vAlign w:val="center"/>
            <w:hideMark/>
          </w:tcPr>
          <w:p w:rsidR="00AB0AFD" w:rsidRPr="00AB0AFD" w:rsidRDefault="00AB0AFD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bottom w:w="57" w:type="dxa"/>
              <w:right w:w="0" w:type="dxa"/>
            </w:tcMar>
            <w:vAlign w:val="center"/>
            <w:hideMark/>
          </w:tcPr>
          <w:p w:rsidR="00AB0AFD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="00AB0AFD"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†§</w:t>
            </w:r>
          </w:p>
        </w:tc>
        <w:tc>
          <w:tcPr>
            <w:tcW w:w="237" w:type="dxa"/>
            <w:tcMar>
              <w:bottom w:w="57" w:type="dxa"/>
            </w:tcMar>
          </w:tcPr>
          <w:p w:rsidR="00AB0AFD" w:rsidRPr="00AB0AFD" w:rsidRDefault="00AB0AFD" w:rsidP="00AB0A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2C0B95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†§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4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AB0AFD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†§</w:t>
            </w:r>
          </w:p>
        </w:tc>
      </w:tr>
      <w:tr w:rsidR="00AB0AFD" w:rsidRPr="00AB0AFD" w:rsidTr="004467C3">
        <w:trPr>
          <w:trHeight w:val="161"/>
        </w:trPr>
        <w:tc>
          <w:tcPr>
            <w:tcW w:w="2337" w:type="dxa"/>
            <w:noWrap/>
            <w:vAlign w:val="center"/>
            <w:hideMark/>
          </w:tcPr>
          <w:p w:rsidR="00AB0AFD" w:rsidRPr="00AB0AFD" w:rsidRDefault="00AB0AFD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P (mmHg)</w:t>
            </w: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  <w:hideMark/>
          </w:tcPr>
          <w:p w:rsidR="00AB0AFD" w:rsidRPr="00AB0AFD" w:rsidRDefault="00AB0AFD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3462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</w:t>
            </w:r>
          </w:p>
        </w:tc>
        <w:tc>
          <w:tcPr>
            <w:tcW w:w="237" w:type="dxa"/>
          </w:tcPr>
          <w:p w:rsidR="00AB0AFD" w:rsidRPr="00AB0AFD" w:rsidRDefault="00AB0AFD" w:rsidP="00AA2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2C0B95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AB0AFD" w:rsidRPr="00AB0AFD" w:rsidRDefault="00AB0AFD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AB0AFD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*</w:t>
            </w:r>
          </w:p>
        </w:tc>
      </w:tr>
      <w:tr w:rsidR="008579F0" w:rsidRPr="00AB0AFD" w:rsidTr="004467C3">
        <w:trPr>
          <w:trHeight w:val="147"/>
        </w:trPr>
        <w:tc>
          <w:tcPr>
            <w:tcW w:w="2337" w:type="dxa"/>
            <w:noWrap/>
            <w:vAlign w:val="center"/>
          </w:tcPr>
          <w:p w:rsidR="008579F0" w:rsidRPr="00AB0AFD" w:rsidRDefault="008579F0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</w:tcPr>
          <w:p w:rsidR="008579F0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*</w:t>
            </w:r>
          </w:p>
        </w:tc>
        <w:tc>
          <w:tcPr>
            <w:tcW w:w="237" w:type="dxa"/>
          </w:tcPr>
          <w:p w:rsidR="008579F0" w:rsidRPr="00AB0AFD" w:rsidRDefault="008579F0" w:rsidP="00857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*‡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*</w:t>
            </w:r>
          </w:p>
        </w:tc>
      </w:tr>
      <w:tr w:rsidR="008579F0" w:rsidRPr="00AB0AFD" w:rsidTr="004467C3">
        <w:trPr>
          <w:trHeight w:val="80"/>
        </w:trPr>
        <w:tc>
          <w:tcPr>
            <w:tcW w:w="2337" w:type="dxa"/>
            <w:noWrap/>
            <w:tcMar>
              <w:bottom w:w="57" w:type="dxa"/>
            </w:tcMar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1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*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*†</w:t>
            </w:r>
            <w:r w:rsidR="0052390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§</w:t>
            </w:r>
          </w:p>
        </w:tc>
        <w:tc>
          <w:tcPr>
            <w:tcW w:w="237" w:type="dxa"/>
            <w:tcMar>
              <w:bottom w:w="57" w:type="dxa"/>
            </w:tcMar>
          </w:tcPr>
          <w:p w:rsidR="008579F0" w:rsidRPr="00AB0AFD" w:rsidRDefault="008579F0" w:rsidP="00857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*†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*</w:t>
            </w:r>
          </w:p>
        </w:tc>
      </w:tr>
      <w:tr w:rsidR="008579F0" w:rsidRPr="00AB0AFD" w:rsidTr="004467C3">
        <w:trPr>
          <w:trHeight w:val="181"/>
        </w:trPr>
        <w:tc>
          <w:tcPr>
            <w:tcW w:w="2337" w:type="dxa"/>
            <w:noWrap/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 (L/min)</w:t>
            </w: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523903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*</w:t>
            </w:r>
          </w:p>
        </w:tc>
        <w:tc>
          <w:tcPr>
            <w:tcW w:w="237" w:type="dxa"/>
          </w:tcPr>
          <w:p w:rsidR="008579F0" w:rsidRPr="00AB0AFD" w:rsidRDefault="008579F0" w:rsidP="00857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*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*†</w:t>
            </w:r>
          </w:p>
        </w:tc>
      </w:tr>
      <w:tr w:rsidR="008579F0" w:rsidRPr="00AB0AFD" w:rsidTr="004467C3">
        <w:trPr>
          <w:trHeight w:val="181"/>
        </w:trPr>
        <w:tc>
          <w:tcPr>
            <w:tcW w:w="2337" w:type="dxa"/>
            <w:noWrap/>
            <w:vAlign w:val="center"/>
          </w:tcPr>
          <w:p w:rsidR="008579F0" w:rsidRPr="00AB0AFD" w:rsidRDefault="008579F0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</w:tcPr>
          <w:p w:rsidR="008579F0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523903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*</w:t>
            </w:r>
          </w:p>
        </w:tc>
        <w:tc>
          <w:tcPr>
            <w:tcW w:w="237" w:type="dxa"/>
          </w:tcPr>
          <w:p w:rsidR="008579F0" w:rsidRPr="00AB0AFD" w:rsidRDefault="008579F0" w:rsidP="00857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*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*</w:t>
            </w:r>
          </w:p>
        </w:tc>
      </w:tr>
      <w:tr w:rsidR="008579F0" w:rsidRPr="00AB0AFD" w:rsidTr="004467C3">
        <w:trPr>
          <w:trHeight w:val="122"/>
        </w:trPr>
        <w:tc>
          <w:tcPr>
            <w:tcW w:w="2337" w:type="dxa"/>
            <w:noWrap/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2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*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523903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*†§</w:t>
            </w:r>
          </w:p>
        </w:tc>
        <w:tc>
          <w:tcPr>
            <w:tcW w:w="237" w:type="dxa"/>
            <w:tcMar>
              <w:bottom w:w="57" w:type="dxa"/>
            </w:tcMar>
          </w:tcPr>
          <w:p w:rsidR="008579F0" w:rsidRPr="00AB0AFD" w:rsidRDefault="008579F0" w:rsidP="00857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*†§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8579F0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*†</w:t>
            </w:r>
          </w:p>
        </w:tc>
      </w:tr>
      <w:tr w:rsidR="008579F0" w:rsidRPr="00AB0AFD" w:rsidTr="004467C3">
        <w:trPr>
          <w:trHeight w:val="145"/>
        </w:trPr>
        <w:tc>
          <w:tcPr>
            <w:tcW w:w="2337" w:type="dxa"/>
            <w:noWrap/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V (mL/beat)</w:t>
            </w: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523903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*</w:t>
            </w:r>
          </w:p>
        </w:tc>
        <w:tc>
          <w:tcPr>
            <w:tcW w:w="237" w:type="dxa"/>
          </w:tcPr>
          <w:p w:rsidR="008579F0" w:rsidRPr="00AB0AFD" w:rsidRDefault="008579F0" w:rsidP="00857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†</w:t>
            </w:r>
          </w:p>
        </w:tc>
      </w:tr>
      <w:tr w:rsidR="008579F0" w:rsidRPr="00AB0AFD" w:rsidTr="004467C3">
        <w:trPr>
          <w:trHeight w:val="145"/>
        </w:trPr>
        <w:tc>
          <w:tcPr>
            <w:tcW w:w="2337" w:type="dxa"/>
            <w:noWrap/>
            <w:vAlign w:val="center"/>
          </w:tcPr>
          <w:p w:rsidR="008579F0" w:rsidRPr="00AB0AFD" w:rsidRDefault="008579F0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</w:tcPr>
          <w:p w:rsidR="008579F0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523903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</w:t>
            </w:r>
          </w:p>
        </w:tc>
        <w:tc>
          <w:tcPr>
            <w:tcW w:w="237" w:type="dxa"/>
          </w:tcPr>
          <w:p w:rsidR="008579F0" w:rsidRPr="00AB0AFD" w:rsidRDefault="008579F0" w:rsidP="00857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*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0D60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1219DE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*</w:t>
            </w:r>
          </w:p>
        </w:tc>
      </w:tr>
      <w:tr w:rsidR="008579F0" w:rsidRPr="00AB0AFD" w:rsidTr="004467C3">
        <w:trPr>
          <w:trHeight w:val="132"/>
        </w:trPr>
        <w:tc>
          <w:tcPr>
            <w:tcW w:w="2337" w:type="dxa"/>
            <w:noWrap/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  <w:hideMark/>
          </w:tcPr>
          <w:p w:rsidR="008579F0" w:rsidRPr="00AB0AFD" w:rsidRDefault="008579F0" w:rsidP="0072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E61812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523903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*</w:t>
            </w:r>
          </w:p>
        </w:tc>
        <w:tc>
          <w:tcPr>
            <w:tcW w:w="237" w:type="dxa"/>
          </w:tcPr>
          <w:p w:rsidR="008579F0" w:rsidRPr="00AB0AFD" w:rsidRDefault="008579F0" w:rsidP="00857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2C0B95" w:rsidP="00680C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8579F0" w:rsidRPr="00AB0AFD" w:rsidRDefault="008579F0" w:rsidP="00680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680C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†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0D6008" w:rsidP="002D46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8579F0" w:rsidRPr="00AB0AFD" w:rsidRDefault="008579F0" w:rsidP="000D6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8579F0" w:rsidRPr="00AB0AFD" w:rsidRDefault="00DD5576" w:rsidP="001F07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†</w:t>
            </w:r>
          </w:p>
        </w:tc>
      </w:tr>
      <w:tr w:rsidR="008579F0" w:rsidRPr="00AB0AFD" w:rsidTr="004467C3">
        <w:trPr>
          <w:trHeight w:val="315"/>
        </w:trPr>
        <w:tc>
          <w:tcPr>
            <w:tcW w:w="13142" w:type="dxa"/>
            <w:gridSpan w:val="21"/>
            <w:tcMar>
              <w:top w:w="57" w:type="dxa"/>
              <w:bottom w:w="57" w:type="dxa"/>
            </w:tcMar>
            <w:vAlign w:val="center"/>
          </w:tcPr>
          <w:p w:rsidR="008579F0" w:rsidRPr="00AB0AFD" w:rsidRDefault="008579F0" w:rsidP="004467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nl-NL"/>
              </w:rPr>
              <w:t>Global and Regional LV Function</w:t>
            </w:r>
          </w:p>
        </w:tc>
      </w:tr>
      <w:tr w:rsidR="006234FD" w:rsidRPr="00AB0AFD" w:rsidTr="004467C3">
        <w:trPr>
          <w:trHeight w:val="112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VSP (mmHg)</w:t>
            </w: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*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*</w:t>
            </w:r>
          </w:p>
        </w:tc>
      </w:tr>
      <w:tr w:rsidR="006234FD" w:rsidRPr="00AB0AFD" w:rsidTr="004467C3">
        <w:trPr>
          <w:trHeight w:val="112"/>
        </w:trPr>
        <w:tc>
          <w:tcPr>
            <w:tcW w:w="2337" w:type="dxa"/>
            <w:noWrap/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8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*‡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*</w:t>
            </w:r>
          </w:p>
        </w:tc>
      </w:tr>
      <w:tr w:rsidR="006234FD" w:rsidRPr="00AB0AFD" w:rsidTr="004467C3">
        <w:trPr>
          <w:trHeight w:val="64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tcBorders>
              <w:left w:val="nil"/>
            </w:tcBorders>
            <w:noWrap/>
            <w:tcMar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4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6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*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*†§</w:t>
            </w:r>
          </w:p>
        </w:tc>
        <w:tc>
          <w:tcPr>
            <w:tcW w:w="237" w:type="dxa"/>
            <w:tcMar>
              <w:bottom w:w="57" w:type="dxa"/>
            </w:tcMar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*†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*</w:t>
            </w:r>
          </w:p>
        </w:tc>
      </w:tr>
      <w:tr w:rsidR="006234FD" w:rsidRPr="00AB0AFD" w:rsidTr="004467C3">
        <w:trPr>
          <w:trHeight w:val="160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VdP</w:t>
            </w:r>
            <w:proofErr w:type="spellEnd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/</w:t>
            </w:r>
            <w:proofErr w:type="spellStart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t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>=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 xml:space="preserve">40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mmHg/s)</w:t>
            </w: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5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90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0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80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*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*</w:t>
            </w:r>
          </w:p>
        </w:tc>
      </w:tr>
      <w:tr w:rsidR="006234FD" w:rsidRPr="00AB0AFD" w:rsidTr="004467C3">
        <w:trPr>
          <w:trHeight w:val="160"/>
        </w:trPr>
        <w:tc>
          <w:tcPr>
            <w:tcW w:w="2337" w:type="dxa"/>
            <w:noWrap/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0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0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40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30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0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0*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6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0*</w:t>
            </w:r>
          </w:p>
        </w:tc>
      </w:tr>
      <w:tr w:rsidR="006234FD" w:rsidRPr="00AB0AFD" w:rsidTr="004467C3">
        <w:trPr>
          <w:trHeight w:val="92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30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60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0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0*</w:t>
            </w:r>
          </w:p>
        </w:tc>
        <w:tc>
          <w:tcPr>
            <w:tcW w:w="237" w:type="dxa"/>
            <w:tcMar>
              <w:bottom w:w="57" w:type="dxa"/>
            </w:tcMar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50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0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30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0</w:t>
            </w:r>
          </w:p>
        </w:tc>
      </w:tr>
      <w:tr w:rsidR="006234FD" w:rsidRPr="00AB0AFD" w:rsidTr="004467C3">
        <w:trPr>
          <w:trHeight w:val="195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VEDP (mmHg)</w:t>
            </w: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*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†</w:t>
            </w:r>
          </w:p>
        </w:tc>
      </w:tr>
      <w:tr w:rsidR="006234FD" w:rsidRPr="00AB0AFD" w:rsidTr="004467C3">
        <w:trPr>
          <w:trHeight w:val="195"/>
        </w:trPr>
        <w:tc>
          <w:tcPr>
            <w:tcW w:w="2337" w:type="dxa"/>
            <w:noWrap/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‡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6234FD" w:rsidRPr="00AB0AFD" w:rsidTr="004467C3">
        <w:trPr>
          <w:trHeight w:val="127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37" w:type="dxa"/>
            <w:tcMar>
              <w:bottom w:w="57" w:type="dxa"/>
            </w:tcMar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6234FD" w:rsidRPr="00AB0AFD" w:rsidTr="004467C3">
        <w:trPr>
          <w:trHeight w:val="86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S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>LAD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.8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6.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4.6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9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4*†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*†</w:t>
            </w:r>
          </w:p>
        </w:tc>
      </w:tr>
      <w:tr w:rsidR="006234FD" w:rsidRPr="00AB0AFD" w:rsidTr="004467C3">
        <w:trPr>
          <w:trHeight w:val="86"/>
        </w:trPr>
        <w:tc>
          <w:tcPr>
            <w:tcW w:w="2337" w:type="dxa"/>
            <w:noWrap/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.9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7.2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6.8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5*†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1.4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3*</w:t>
            </w:r>
          </w:p>
        </w:tc>
      </w:tr>
      <w:tr w:rsidR="006234FD" w:rsidRPr="00AB0AFD" w:rsidTr="004467C3">
        <w:trPr>
          <w:trHeight w:val="161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.1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2.9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6*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6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4*</w:t>
            </w:r>
          </w:p>
        </w:tc>
        <w:tc>
          <w:tcPr>
            <w:tcW w:w="237" w:type="dxa"/>
            <w:tcMar>
              <w:bottom w:w="57" w:type="dxa"/>
            </w:tcMar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7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*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5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*</w:t>
            </w:r>
          </w:p>
        </w:tc>
      </w:tr>
      <w:tr w:rsidR="006234FD" w:rsidRPr="00AB0AFD" w:rsidTr="004467C3">
        <w:trPr>
          <w:trHeight w:val="106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S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>LCx</w:t>
            </w:r>
            <w:proofErr w:type="spellEnd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.9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.0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.5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.5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.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*†</w:t>
            </w:r>
          </w:p>
        </w:tc>
      </w:tr>
      <w:tr w:rsidR="006234FD" w:rsidRPr="00AB0AFD" w:rsidTr="004467C3">
        <w:trPr>
          <w:trHeight w:val="106"/>
        </w:trPr>
        <w:tc>
          <w:tcPr>
            <w:tcW w:w="2337" w:type="dxa"/>
            <w:noWrap/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.9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.5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.2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7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.0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.9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*</w:t>
            </w:r>
          </w:p>
        </w:tc>
      </w:tr>
      <w:tr w:rsidR="006234FD" w:rsidRPr="00AB0AFD" w:rsidTr="004467C3">
        <w:trPr>
          <w:trHeight w:val="66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.1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.9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.9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237" w:type="dxa"/>
            <w:tcMar>
              <w:bottom w:w="57" w:type="dxa"/>
            </w:tcMar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.8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.9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7*†</w:t>
            </w:r>
          </w:p>
        </w:tc>
      </w:tr>
      <w:tr w:rsidR="006234FD" w:rsidRPr="00AB0AFD" w:rsidTr="004467C3">
        <w:trPr>
          <w:trHeight w:val="155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SS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>LAD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(%) </w:t>
            </w: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.0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2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.4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6†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0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7†</w:t>
            </w:r>
          </w:p>
        </w:tc>
      </w:tr>
      <w:tr w:rsidR="006234FD" w:rsidRPr="00AB0AFD" w:rsidTr="004467C3">
        <w:trPr>
          <w:trHeight w:val="155"/>
        </w:trPr>
        <w:tc>
          <w:tcPr>
            <w:tcW w:w="2337" w:type="dxa"/>
            <w:noWrap/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.7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*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.7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4*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1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4†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</w:t>
            </w:r>
          </w:p>
        </w:tc>
      </w:tr>
      <w:tr w:rsidR="006234FD" w:rsidRPr="00AB0AFD" w:rsidTr="004467C3">
        <w:trPr>
          <w:trHeight w:val="100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7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.9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7*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7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237" w:type="dxa"/>
            <w:tcMar>
              <w:bottom w:w="57" w:type="dxa"/>
            </w:tcMar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1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†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4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ind w:right="-111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5</w:t>
            </w:r>
          </w:p>
        </w:tc>
      </w:tr>
      <w:tr w:rsidR="006234FD" w:rsidRPr="00AB0AFD" w:rsidTr="004467C3">
        <w:trPr>
          <w:trHeight w:val="188"/>
        </w:trPr>
        <w:tc>
          <w:tcPr>
            <w:tcW w:w="2337" w:type="dxa"/>
            <w:noWrap/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SS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>LCx</w:t>
            </w:r>
            <w:proofErr w:type="spellEnd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1483" w:type="dxa"/>
            <w:noWrap/>
            <w:tcMar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ham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</w:t>
            </w:r>
          </w:p>
        </w:tc>
      </w:tr>
      <w:tr w:rsidR="006234FD" w:rsidRPr="00AB0AFD" w:rsidTr="004467C3">
        <w:trPr>
          <w:trHeight w:val="188"/>
        </w:trPr>
        <w:tc>
          <w:tcPr>
            <w:tcW w:w="2337" w:type="dxa"/>
            <w:noWrap/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253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right w:w="0" w:type="dxa"/>
            </w:tcMar>
            <w:vAlign w:val="bottom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237" w:type="dxa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272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807" w:type="dxa"/>
            <w:noWrap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236" w:type="dxa"/>
            <w:noWrap/>
            <w:tcMar>
              <w:left w:w="0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right w:w="0" w:type="dxa"/>
            </w:tcMar>
            <w:vAlign w:val="center"/>
          </w:tcPr>
          <w:p w:rsidR="006234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6</w:t>
            </w:r>
          </w:p>
        </w:tc>
      </w:tr>
      <w:tr w:rsidR="006234FD" w:rsidRPr="00AB0AFD" w:rsidTr="004467C3">
        <w:trPr>
          <w:trHeight w:val="135"/>
        </w:trPr>
        <w:tc>
          <w:tcPr>
            <w:tcW w:w="2337" w:type="dxa"/>
            <w:tcBorders>
              <w:bottom w:val="single" w:sz="4" w:space="0" w:color="auto"/>
            </w:tcBorders>
            <w:noWrap/>
            <w:tcMar>
              <w:bottom w:w="57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83" w:type="dxa"/>
            <w:noWrap/>
            <w:tcMar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NS</w:t>
            </w:r>
          </w:p>
        </w:tc>
        <w:tc>
          <w:tcPr>
            <w:tcW w:w="992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13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253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882" w:type="dxa"/>
            <w:gridSpan w:val="3"/>
            <w:noWrap/>
            <w:tcMar>
              <w:left w:w="0" w:type="dxa"/>
              <w:bottom w:w="57" w:type="dxa"/>
              <w:right w:w="0" w:type="dxa"/>
            </w:tcMar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237" w:type="dxa"/>
            <w:tcMar>
              <w:bottom w:w="57" w:type="dxa"/>
            </w:tcMar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57" w:type="dxa"/>
            <w:gridSpan w:val="2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272" w:type="dxa"/>
            <w:noWrap/>
            <w:tcMar>
              <w:left w:w="0" w:type="dxa"/>
              <w:bottom w:w="57" w:type="dxa"/>
              <w:right w:w="0" w:type="dxa"/>
            </w:tcMar>
            <w:vAlign w:val="center"/>
            <w:hideMark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35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807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236" w:type="dxa"/>
            <w:noWrap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</w:t>
            </w:r>
          </w:p>
        </w:tc>
        <w:tc>
          <w:tcPr>
            <w:tcW w:w="766" w:type="dxa"/>
            <w:tcMar>
              <w:left w:w="0" w:type="dxa"/>
              <w:bottom w:w="57" w:type="dxa"/>
              <w:right w:w="0" w:type="dxa"/>
            </w:tcMar>
            <w:vAlign w:val="center"/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2</w:t>
            </w:r>
          </w:p>
        </w:tc>
      </w:tr>
      <w:tr w:rsidR="006234FD" w:rsidRPr="00AB0AFD" w:rsidTr="00A63C6B">
        <w:trPr>
          <w:trHeight w:val="135"/>
        </w:trPr>
        <w:tc>
          <w:tcPr>
            <w:tcW w:w="13142" w:type="dxa"/>
            <w:gridSpan w:val="21"/>
            <w:tcBorders>
              <w:top w:val="single" w:sz="4" w:space="0" w:color="auto"/>
            </w:tcBorders>
            <w:noWrap/>
            <w:tcMar>
              <w:top w:w="57" w:type="dxa"/>
              <w:bottom w:w="57" w:type="dxa"/>
            </w:tcMar>
          </w:tcPr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Data are mean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sym w:font="Symbol" w:char="F0B1"/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SEM;</w:t>
            </w:r>
            <w:r w:rsidR="009B612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Sham group, n=8; </w:t>
            </w:r>
            <w:proofErr w:type="spellStart"/>
            <w:r w:rsidR="009B612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  <w:r w:rsidR="009B612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group, n=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</w:t>
            </w:r>
            <w:r w:rsidR="009B612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LNNA+VNS group, n=6.</w:t>
            </w:r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</w:t>
            </w:r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Except for </w:t>
            </w:r>
            <w:proofErr w:type="spellStart"/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PSS</w:t>
            </w:r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CA" w:eastAsia="nl-NL"/>
              </w:rPr>
              <w:t>LCx</w:t>
            </w:r>
            <w:proofErr w:type="spellEnd"/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LNNA+VNS vs Sham </w:t>
            </w:r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(p=0.0</w:t>
            </w:r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2</w:t>
            </w:r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4)</w:t>
            </w:r>
            <w:bookmarkStart w:id="0" w:name="_GoBack"/>
            <w:bookmarkEnd w:id="0"/>
            <w:r w:rsidR="007439B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, no differences between groups at baseline;</w:t>
            </w:r>
            <w:r w:rsidR="007439B3"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="009B612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*p&lt;0.05 vs. corresponding baseline; </w:t>
            </w:r>
            <w:r w:rsidRPr="00DA58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†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p&lt;0.05 vs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corresponding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 min CAO; ‡</w:t>
            </w:r>
            <w:r w:rsidR="00066F6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p&lt;0.05 change by LNNA+Sham vs. Sham; §p&lt;0.05 change by LNNA+VNS vs. </w:t>
            </w:r>
            <w:proofErr w:type="spellStart"/>
            <w:r w:rsidR="00066F6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NNA+Sham</w:t>
            </w:r>
            <w:proofErr w:type="spellEnd"/>
            <w:r w:rsidR="00066F6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CO = cardiac output</w:t>
            </w:r>
            <w:r w:rsidR="009B612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; </w:t>
            </w:r>
            <w:proofErr w:type="spellStart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P</w:t>
            </w:r>
            <w:proofErr w:type="spellEnd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/</w:t>
            </w:r>
            <w:proofErr w:type="spellStart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t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>P</w:t>
            </w:r>
            <w:proofErr w:type="spellEnd"/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NL"/>
              </w:rPr>
              <w:t>=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= rate of rise in left ventricular (LV) pressure during L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 pressure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 40 mmHg; HR = heart rate</w:t>
            </w:r>
            <w:r w:rsidR="009B612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;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VEDP = left ventricular end-diastolic pressure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VSP = left ventricular systolic pressure; 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 = mean arterial pressure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;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PSS = po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-</w:t>
            </w:r>
            <w:r w:rsidR="009B6123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>systolic shortening;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SS = systolic shortening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V = stroke volume; VNS = Vagal nerve stimulation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. </w:t>
            </w:r>
            <w:r w:rsidRPr="00AB0AFD">
              <w:rPr>
                <w:rFonts w:ascii="Times New Roman" w:eastAsia="Times New Roman" w:hAnsi="Times New Roman" w:cs="Times New Roman"/>
                <w:sz w:val="20"/>
                <w:szCs w:val="20"/>
                <w:lang w:val="en-CA" w:eastAsia="nl-NL"/>
              </w:rPr>
              <w:t xml:space="preserve"> </w:t>
            </w:r>
          </w:p>
          <w:p w:rsidR="006234FD" w:rsidRPr="00AB0AFD" w:rsidRDefault="006234FD" w:rsidP="00623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4C57B0" w:rsidRDefault="004C57B0"/>
    <w:sectPr w:rsidR="004C57B0" w:rsidSect="00AB0AFD">
      <w:pgSz w:w="15840" w:h="12240" w:orient="landscape"/>
      <w:pgMar w:top="426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66F"/>
    <w:rsid w:val="0006167B"/>
    <w:rsid w:val="00066F69"/>
    <w:rsid w:val="000D6008"/>
    <w:rsid w:val="00103B37"/>
    <w:rsid w:val="001219DE"/>
    <w:rsid w:val="00185B6B"/>
    <w:rsid w:val="001F0757"/>
    <w:rsid w:val="001F7B92"/>
    <w:rsid w:val="00200229"/>
    <w:rsid w:val="002565B4"/>
    <w:rsid w:val="002C0B95"/>
    <w:rsid w:val="002D31C1"/>
    <w:rsid w:val="002D462A"/>
    <w:rsid w:val="003462A9"/>
    <w:rsid w:val="00375791"/>
    <w:rsid w:val="004467C3"/>
    <w:rsid w:val="004A4F5C"/>
    <w:rsid w:val="004C57B0"/>
    <w:rsid w:val="004D0DB0"/>
    <w:rsid w:val="00523903"/>
    <w:rsid w:val="006234FD"/>
    <w:rsid w:val="00676FEF"/>
    <w:rsid w:val="0068066F"/>
    <w:rsid w:val="00680C56"/>
    <w:rsid w:val="006A729E"/>
    <w:rsid w:val="007234D7"/>
    <w:rsid w:val="007439B3"/>
    <w:rsid w:val="007A0399"/>
    <w:rsid w:val="007D320C"/>
    <w:rsid w:val="008579F0"/>
    <w:rsid w:val="008A4026"/>
    <w:rsid w:val="008A431B"/>
    <w:rsid w:val="009B6123"/>
    <w:rsid w:val="00A31ABD"/>
    <w:rsid w:val="00A63C6B"/>
    <w:rsid w:val="00AA2323"/>
    <w:rsid w:val="00AA3FCC"/>
    <w:rsid w:val="00AB0AFD"/>
    <w:rsid w:val="00B33152"/>
    <w:rsid w:val="00B40D74"/>
    <w:rsid w:val="00B659E6"/>
    <w:rsid w:val="00B8629D"/>
    <w:rsid w:val="00DA58A1"/>
    <w:rsid w:val="00DD5576"/>
    <w:rsid w:val="00E50619"/>
    <w:rsid w:val="00E61812"/>
    <w:rsid w:val="00E926CF"/>
    <w:rsid w:val="00E955C5"/>
    <w:rsid w:val="00EE5E8E"/>
    <w:rsid w:val="00FA3107"/>
    <w:rsid w:val="00FE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9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CE45A-ADC4-4523-BD91-E430F512C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B. Uitterdijk</dc:creator>
  <cp:lastModifiedBy>M. Visser - te Lintel Hekkert</cp:lastModifiedBy>
  <cp:revision>30</cp:revision>
  <cp:lastPrinted>2015-04-22T14:03:00Z</cp:lastPrinted>
  <dcterms:created xsi:type="dcterms:W3CDTF">2015-04-29T10:35:00Z</dcterms:created>
  <dcterms:modified xsi:type="dcterms:W3CDTF">2015-05-04T11:41:00Z</dcterms:modified>
</cp:coreProperties>
</file>